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Data 1</w:t>
      </w:r>
    </w:p>
    <w:p w14:paraId="01661F42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Posterior end of heart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Image stack of series of sagittal histological sections stained with Azan. Dorsal is up; posterior is right.</w:t>
      </w:r>
    </w:p>
    <w:p w14:paraId="45C9C612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Data 2</w:t>
      </w:r>
    </w:p>
    <w:p w14:paraId="68C088FD" w14:textId="5EAF0B3D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Measurements of heart contraction pattern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Source data for graphs of Figure 8 b–d.</w:t>
      </w:r>
    </w:p>
    <w:p w14:paraId="3D543F28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1</w:t>
      </w:r>
    </w:p>
    <w:p w14:paraId="6407B4ED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Circulatory system of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Overview of vascular and lacunar parts of 3D- reconstructed circulatory system.</w:t>
      </w:r>
    </w:p>
    <w:p w14:paraId="16B4C84F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2</w:t>
      </w:r>
    </w:p>
    <w:p w14:paraId="30753ADE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Heart contraction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In vivo recording of contracting heart (top) with plotted diameter measurements (bottom).</w:t>
      </w:r>
    </w:p>
    <w:p w14:paraId="1C602B05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3</w:t>
      </w:r>
    </w:p>
    <w:p w14:paraId="305F2686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Movement of ostia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In vivo recording of heart contraction showing open/close mechanism of ostial valves. Note hemolymph flow as evidenced by floating hemocytes.</w:t>
      </w:r>
    </w:p>
    <w:p w14:paraId="4D55B600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4</w:t>
      </w:r>
    </w:p>
    <w:p w14:paraId="6C33F73D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Main body cavity of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Fly-through movie of 3D reconstruction showing overview of main body cavity and associated main leg cavities and lacunae.</w:t>
      </w:r>
    </w:p>
    <w:p w14:paraId="20A0C5D0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5</w:t>
      </w:r>
    </w:p>
    <w:p w14:paraId="52D190B5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Details of anterior aorta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3D representation of anterior aorta and its position within the head.</w:t>
      </w:r>
    </w:p>
    <w:p w14:paraId="4CA948EB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ile name: Supplementary Movie 6</w:t>
      </w:r>
    </w:p>
    <w:p w14:paraId="155F3F0F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Lacunar system in trunk of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 xml:space="preserve">: 3D representation of </w:t>
      </w:r>
      <w:proofErr w:type="spellStart"/>
      <w:r>
        <w:rPr>
          <w:color w:val="000000"/>
          <w:sz w:val="27"/>
          <w:szCs w:val="27"/>
        </w:rPr>
        <w:t>plical</w:t>
      </w:r>
      <w:proofErr w:type="spellEnd"/>
      <w:r>
        <w:rPr>
          <w:color w:val="000000"/>
          <w:sz w:val="27"/>
          <w:szCs w:val="27"/>
        </w:rPr>
        <w:t xml:space="preserve"> channels, pericardial channels, </w:t>
      </w:r>
      <w:proofErr w:type="gramStart"/>
      <w:r>
        <w:rPr>
          <w:color w:val="000000"/>
          <w:sz w:val="27"/>
          <w:szCs w:val="27"/>
        </w:rPr>
        <w:t>heart</w:t>
      </w:r>
      <w:proofErr w:type="gramEnd"/>
      <w:r>
        <w:rPr>
          <w:color w:val="000000"/>
          <w:sz w:val="27"/>
          <w:szCs w:val="27"/>
        </w:rPr>
        <w:t xml:space="preserve"> and pericardial sinus. Main body cavity is not shown.</w:t>
      </w:r>
    </w:p>
    <w:p w14:paraId="0202D435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lastRenderedPageBreak/>
        <w:t>File name: Supplementary Movie 7</w:t>
      </w:r>
    </w:p>
    <w:p w14:paraId="419399BF" w14:textId="77777777" w:rsidR="004E508A" w:rsidRDefault="004E508A" w:rsidP="004E508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Description: Autonomous heart contractions in </w:t>
      </w:r>
      <w:r w:rsidRPr="004E508A">
        <w:rPr>
          <w:i/>
          <w:iCs/>
          <w:color w:val="000000"/>
          <w:sz w:val="27"/>
          <w:szCs w:val="27"/>
        </w:rPr>
        <w:t xml:space="preserve">E. </w:t>
      </w:r>
      <w:proofErr w:type="spellStart"/>
      <w:r w:rsidRPr="004E508A">
        <w:rPr>
          <w:i/>
          <w:iCs/>
          <w:color w:val="000000"/>
          <w:sz w:val="27"/>
          <w:szCs w:val="27"/>
        </w:rPr>
        <w:t>rowelli</w:t>
      </w:r>
      <w:proofErr w:type="spellEnd"/>
      <w:r>
        <w:rPr>
          <w:color w:val="000000"/>
          <w:sz w:val="27"/>
          <w:szCs w:val="27"/>
        </w:rPr>
        <w:t>: Dissected dorsal body wall with heart in physiological saline at different magnifications. Note ongoing contractions of heart despite missing connection to brain and ventral nerve cords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9648B" w14:textId="77777777" w:rsidR="00E21652" w:rsidRDefault="00E21652" w:rsidP="00FC1BB8">
      <w:pPr>
        <w:spacing w:after="0" w:line="240" w:lineRule="auto"/>
      </w:pPr>
      <w:r>
        <w:separator/>
      </w:r>
    </w:p>
  </w:endnote>
  <w:endnote w:type="continuationSeparator" w:id="0">
    <w:p w14:paraId="0FD8BCD0" w14:textId="77777777" w:rsidR="00E21652" w:rsidRDefault="00E2165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49E78" w14:textId="77777777" w:rsidR="00E21652" w:rsidRDefault="00E21652" w:rsidP="00FC1BB8">
      <w:pPr>
        <w:spacing w:after="0" w:line="240" w:lineRule="auto"/>
      </w:pPr>
      <w:r>
        <w:separator/>
      </w:r>
    </w:p>
  </w:footnote>
  <w:footnote w:type="continuationSeparator" w:id="0">
    <w:p w14:paraId="41AB86B1" w14:textId="77777777" w:rsidR="00E21652" w:rsidRDefault="00E2165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001C8"/>
    <w:rsid w:val="00332F1C"/>
    <w:rsid w:val="00381CE8"/>
    <w:rsid w:val="0038545C"/>
    <w:rsid w:val="003C35B4"/>
    <w:rsid w:val="00404063"/>
    <w:rsid w:val="00435FA4"/>
    <w:rsid w:val="00436CEE"/>
    <w:rsid w:val="00475CC2"/>
    <w:rsid w:val="004E508A"/>
    <w:rsid w:val="00526982"/>
    <w:rsid w:val="0057043C"/>
    <w:rsid w:val="005C4393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57058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1652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Izzy Humphreys</cp:lastModifiedBy>
  <cp:revision>2</cp:revision>
  <cp:lastPrinted>2022-05-30T14:32:00Z</cp:lastPrinted>
  <dcterms:created xsi:type="dcterms:W3CDTF">2023-04-25T11:43:00Z</dcterms:created>
  <dcterms:modified xsi:type="dcterms:W3CDTF">2023-04-25T11:43:00Z</dcterms:modified>
</cp:coreProperties>
</file>